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B7CB9" w14:textId="77777777" w:rsidR="00BF1D23" w:rsidRPr="00C95235" w:rsidRDefault="00BF1D23" w:rsidP="00BF1D23">
      <w:pPr>
        <w:spacing w:after="0" w:line="276" w:lineRule="auto"/>
        <w:rPr>
          <w:rFonts w:ascii="Times New Roman" w:hAnsi="Times New Roman" w:cs="Times New Roman"/>
          <w:b/>
        </w:rPr>
      </w:pPr>
      <w:bookmarkStart w:id="0" w:name="_Hlk78551283"/>
      <w:r w:rsidRPr="00C9523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C95235">
        <w:rPr>
          <w:rFonts w:ascii="Times New Roman" w:hAnsi="Times New Roman" w:cs="Times New Roman"/>
          <w:b/>
        </w:rPr>
        <w:t xml:space="preserve"> Table. Effects of Age and Biological Sex on Frequency of Oral, Vaginal, and Anal Sex in the Past 12 months and Past 30 days (</w:t>
      </w:r>
      <w:r w:rsidRPr="00C95235">
        <w:rPr>
          <w:rFonts w:ascii="Times New Roman" w:hAnsi="Times New Roman" w:cs="Times New Roman"/>
          <w:b/>
          <w:i/>
        </w:rPr>
        <w:t xml:space="preserve">N </w:t>
      </w:r>
      <w:r w:rsidRPr="00C95235">
        <w:rPr>
          <w:rFonts w:ascii="Times New Roman" w:hAnsi="Times New Roman" w:cs="Times New Roman"/>
          <w:b/>
        </w:rPr>
        <w:t xml:space="preserve">= 1,987; Men </w:t>
      </w:r>
      <w:r w:rsidRPr="00C95235">
        <w:rPr>
          <w:rFonts w:ascii="Times New Roman" w:hAnsi="Times New Roman" w:cs="Times New Roman"/>
          <w:b/>
          <w:i/>
        </w:rPr>
        <w:t>n</w:t>
      </w:r>
      <w:r w:rsidRPr="00C95235">
        <w:rPr>
          <w:rFonts w:ascii="Times New Roman" w:hAnsi="Times New Roman" w:cs="Times New Roman"/>
          <w:b/>
        </w:rPr>
        <w:t xml:space="preserve"> = 953, Women </w:t>
      </w:r>
      <w:r w:rsidRPr="00C95235">
        <w:rPr>
          <w:rFonts w:ascii="Times New Roman" w:hAnsi="Times New Roman" w:cs="Times New Roman"/>
          <w:b/>
          <w:i/>
        </w:rPr>
        <w:t xml:space="preserve">n </w:t>
      </w:r>
      <w:r w:rsidRPr="00C95235">
        <w:rPr>
          <w:rFonts w:ascii="Times New Roman" w:hAnsi="Times New Roman" w:cs="Times New Roman"/>
          <w:b/>
        </w:rPr>
        <w:t>= 1015)</w:t>
      </w:r>
    </w:p>
    <w:bookmarkEnd w:id="0"/>
    <w:p w14:paraId="778F766D" w14:textId="2085A349" w:rsidR="00CF4457" w:rsidRDefault="00CF4457"/>
    <w:tbl>
      <w:tblPr>
        <w:tblStyle w:val="TableGrid"/>
        <w:tblpPr w:leftFromText="180" w:rightFromText="180" w:vertAnchor="text" w:tblpXSpec="center" w:tblpY="1"/>
        <w:tblOverlap w:val="never"/>
        <w:tblW w:w="14485" w:type="dxa"/>
        <w:tblLayout w:type="fixed"/>
        <w:tblLook w:val="04A0" w:firstRow="1" w:lastRow="0" w:firstColumn="1" w:lastColumn="0" w:noHBand="0" w:noVBand="1"/>
      </w:tblPr>
      <w:tblGrid>
        <w:gridCol w:w="1677"/>
        <w:gridCol w:w="797"/>
        <w:gridCol w:w="825"/>
        <w:gridCol w:w="698"/>
        <w:gridCol w:w="307"/>
        <w:gridCol w:w="911"/>
        <w:gridCol w:w="810"/>
        <w:gridCol w:w="810"/>
        <w:gridCol w:w="270"/>
        <w:gridCol w:w="720"/>
        <w:gridCol w:w="725"/>
        <w:gridCol w:w="715"/>
        <w:gridCol w:w="270"/>
        <w:gridCol w:w="810"/>
        <w:gridCol w:w="810"/>
        <w:gridCol w:w="720"/>
        <w:gridCol w:w="270"/>
        <w:gridCol w:w="810"/>
        <w:gridCol w:w="747"/>
        <w:gridCol w:w="783"/>
      </w:tblGrid>
      <w:tr w:rsidR="000B1FE4" w:rsidRPr="00C95235" w14:paraId="1A42FD92" w14:textId="77777777" w:rsidTr="00AF5851">
        <w:tc>
          <w:tcPr>
            <w:tcW w:w="16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EB0A19" w14:textId="77777777" w:rsidR="000B1FE4" w:rsidRPr="00CF4457" w:rsidRDefault="000B1FE4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EF33FD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AA5D5F" w14:textId="77777777" w:rsidR="000B1FE4" w:rsidRPr="00C95235" w:rsidRDefault="000B1FE4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1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CCC93F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Age</w:t>
            </w:r>
            <w:r w:rsidRPr="00C9523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515785" w14:textId="77777777" w:rsidR="000B1FE4" w:rsidRPr="00C95235" w:rsidRDefault="000B1FE4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976DCC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5BF4D7" w14:textId="77777777" w:rsidR="000B1FE4" w:rsidRPr="00C95235" w:rsidRDefault="000B1FE4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CCABC0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Age x Sex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E5E82C" w14:textId="77777777" w:rsidR="000B1FE4" w:rsidRPr="00C95235" w:rsidRDefault="000B1FE4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</w:tcPr>
          <w:p w14:paraId="1108D0E8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95235">
              <w:rPr>
                <w:rFonts w:ascii="Times New Roman" w:hAnsi="Times New Roman" w:cs="Times New Roman"/>
              </w:rPr>
              <w:t>Age</w:t>
            </w:r>
            <w:r w:rsidRPr="00C95235">
              <w:rPr>
                <w:rFonts w:ascii="Times New Roman" w:hAnsi="Times New Roman" w:cs="Times New Roman"/>
                <w:vertAlign w:val="superscript"/>
              </w:rPr>
              <w:t>2</w:t>
            </w:r>
            <w:r w:rsidRPr="00C95235">
              <w:rPr>
                <w:rFonts w:ascii="Times New Roman" w:hAnsi="Times New Roman" w:cs="Times New Roman"/>
              </w:rPr>
              <w:t xml:space="preserve"> x Sex</w:t>
            </w:r>
          </w:p>
        </w:tc>
      </w:tr>
      <w:tr w:rsidR="000B1FE4" w:rsidRPr="00C95235" w14:paraId="1501DC0C" w14:textId="77777777" w:rsidTr="00AF5851">
        <w:tc>
          <w:tcPr>
            <w:tcW w:w="16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0680BD" w14:textId="77777777" w:rsidR="000B1FE4" w:rsidRPr="00C95235" w:rsidRDefault="000B1FE4" w:rsidP="00AF58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7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859D10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E756CF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FA47E7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A51067" w14:textId="77777777" w:rsidR="000B1FE4" w:rsidRPr="00C95235" w:rsidRDefault="000B1FE4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73350E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C73AD2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2850F2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B638C4" w14:textId="77777777" w:rsidR="000B1FE4" w:rsidRPr="00C95235" w:rsidRDefault="000B1FE4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ACA3C5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13C468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62D61F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BD4558" w14:textId="77777777" w:rsidR="000B1FE4" w:rsidRPr="00C95235" w:rsidRDefault="000B1FE4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1A11E4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2D3844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D4336B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C53184" w14:textId="77777777" w:rsidR="000B1FE4" w:rsidRPr="00C95235" w:rsidRDefault="000B1FE4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5095DCA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35FC7C6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7FFC61" w14:textId="77777777" w:rsidR="000B1FE4" w:rsidRPr="00C95235" w:rsidRDefault="000B1FE4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β</w:t>
            </w:r>
          </w:p>
        </w:tc>
      </w:tr>
      <w:tr w:rsidR="00F76A3B" w:rsidRPr="00C95235" w14:paraId="3B28200C" w14:textId="77777777" w:rsidTr="00AF5851">
        <w:tc>
          <w:tcPr>
            <w:tcW w:w="16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6384CA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Past 12 months</w:t>
            </w:r>
          </w:p>
        </w:tc>
        <w:tc>
          <w:tcPr>
            <w:tcW w:w="7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E9F75A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C2F37C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03DA4D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A985B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13D9D6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98CD78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0F4F8F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6BE80F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B24962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B62ED0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2E9EED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93E13D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348D71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230F4E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0EEDD0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C63388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0B3C2B3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B40FBC8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080EAE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A3B" w:rsidRPr="00C95235" w14:paraId="5964279F" w14:textId="77777777" w:rsidTr="00AF5851">
        <w:tc>
          <w:tcPr>
            <w:tcW w:w="16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624959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Oral sex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49EC5" w14:textId="264C1E68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37</w:t>
            </w:r>
          </w:p>
        </w:tc>
        <w:tc>
          <w:tcPr>
            <w:tcW w:w="8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6BB153" w14:textId="4EB4F649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7E9B1D" w14:textId="68E734AE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3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1178D5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556049" w14:textId="1DBC49D3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01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5BD9B7" w14:textId="60BE56E6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BC0B6F" w14:textId="2961036A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1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F85E0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8FD96F" w14:textId="0CCD1472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218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956937" w14:textId="445207B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F2406A" w14:textId="612B077E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E0FC0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CF32A9" w14:textId="731BC9CF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D7452E" w14:textId="5B8FBFE0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5A9A2" w14:textId="63CDC47D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C9A755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254EE7" w14:textId="28100C80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50EAC1" w14:textId="77459C14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ACB40" w14:textId="3B712560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5</w:t>
            </w:r>
          </w:p>
        </w:tc>
      </w:tr>
      <w:tr w:rsidR="00F76A3B" w:rsidRPr="00C95235" w14:paraId="4FEBA0B7" w14:textId="77777777" w:rsidTr="00AF5851">
        <w:tc>
          <w:tcPr>
            <w:tcW w:w="16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50E2A3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Vaginal sex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138C4A" w14:textId="4E97B19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42</w:t>
            </w:r>
          </w:p>
        </w:tc>
        <w:tc>
          <w:tcPr>
            <w:tcW w:w="8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F9BD24" w14:textId="7F0FF0C3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D9C1C8" w14:textId="5321B8AD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EBD5DF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78990A" w14:textId="2E179EE9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02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93E3FC" w14:textId="11B7ABC5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9DFBBB" w14:textId="55E20912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2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CF362F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5E8FA6" w14:textId="47958628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114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B9C6B2" w14:textId="4F0FDF6B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086A03" w14:textId="686B3E62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D7DCA4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385A9E" w14:textId="7AC3964A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F92D7A" w14:textId="39558111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525F22" w14:textId="1CC11B46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1895EE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3CD1F4" w14:textId="2EFB456D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4F7FA4" w14:textId="2895C9C0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E0961C" w14:textId="0F8E9588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7</w:t>
            </w:r>
          </w:p>
        </w:tc>
      </w:tr>
      <w:tr w:rsidR="00F76A3B" w:rsidRPr="00C95235" w14:paraId="2F41EA40" w14:textId="77777777" w:rsidTr="00AF5851">
        <w:tc>
          <w:tcPr>
            <w:tcW w:w="16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D815FBA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Anal sex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74234D8" w14:textId="07B41308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11</w:t>
            </w:r>
          </w:p>
        </w:tc>
        <w:tc>
          <w:tcPr>
            <w:tcW w:w="8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F206E2" w14:textId="2C53E7A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CFEB95D" w14:textId="2CCAEBB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1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319CD2C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FE0E727" w14:textId="3F91B342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21098A9" w14:textId="5B4B491D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1BD6EE7" w14:textId="37887265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0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B544FC9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C85B0E0" w14:textId="7C44EC03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.432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FDF7FEE" w14:textId="74667903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C3B9F5C" w14:textId="3CC645CF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65D545B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579E8EC" w14:textId="1108DD8F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0E9729C" w14:textId="54CCD1AD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6DEB273" w14:textId="73931A8C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0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870AF48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6013E43" w14:textId="3E0D8B25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8BE79C4" w14:textId="1B2D5700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E521D7B" w14:textId="0C3917F1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0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76A3B" w:rsidRPr="00C95235" w14:paraId="4012C973" w14:textId="77777777" w:rsidTr="00AF5851">
        <w:tc>
          <w:tcPr>
            <w:tcW w:w="16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C468C1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Past 30 Day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F35CE0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3ED005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BF3711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B06C8E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415435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48602E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9E7FE7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9DADCB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103C3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9A2077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DC39CA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1DBF0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7F730E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6DDD5E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D22D9A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2C273D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EA3524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0561B9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82C029" w14:textId="7777777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A3B" w:rsidRPr="00C95235" w14:paraId="509AA6C3" w14:textId="77777777" w:rsidTr="00AF5851">
        <w:tc>
          <w:tcPr>
            <w:tcW w:w="16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C711A0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Oral sex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FC0098" w14:textId="22A959B3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34</w:t>
            </w:r>
          </w:p>
        </w:tc>
        <w:tc>
          <w:tcPr>
            <w:tcW w:w="8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F760C" w14:textId="7E41D08B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50985C" w14:textId="65ACE72F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F1A769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B04481" w14:textId="3CC71090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01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40EF24" w14:textId="32ED055E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230F98" w14:textId="23264ACA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1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1A1A0D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664AC6" w14:textId="6F6E4E8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4F770E" w14:textId="04E80688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9727DC" w14:textId="7E333BE0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E0D93F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FB13D0" w14:textId="52843DB3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33E8CE" w14:textId="4DD0AB38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77034C" w14:textId="5722AE14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C659FE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7747E0" w14:textId="229F1AA0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0D5E14" w14:textId="790D9164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EE8EE" w14:textId="5B16F030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76A3B" w:rsidRPr="00C95235" w14:paraId="44784321" w14:textId="77777777" w:rsidTr="00AF5851">
        <w:tc>
          <w:tcPr>
            <w:tcW w:w="16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FC5870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Vaginal sex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9931D" w14:textId="71B4E79F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40</w:t>
            </w:r>
          </w:p>
        </w:tc>
        <w:tc>
          <w:tcPr>
            <w:tcW w:w="8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ED6B84" w14:textId="1DA9B935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4298B2" w14:textId="21C641E0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E8B429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547E61" w14:textId="3B249515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02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81483F" w14:textId="6C968C5C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BD8036" w14:textId="44E1CF5D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2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EC83F6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8F673B" w14:textId="29C5F872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080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782DCE" w14:textId="603D99B6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821CEA" w14:textId="1F38069A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9C1833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59122E" w14:textId="1FB7E5EB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1B2449" w14:textId="2099B06D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4BD97D" w14:textId="26503FC3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E36980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532C36" w14:textId="0A1C02DB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D41638" w14:textId="581D8A52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52CE7" w14:textId="22750432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76A3B" w:rsidRPr="00C95235" w14:paraId="537A948D" w14:textId="77777777" w:rsidTr="00AF5851">
        <w:tc>
          <w:tcPr>
            <w:tcW w:w="16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B41F15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Anal sex</w:t>
            </w:r>
          </w:p>
        </w:tc>
        <w:tc>
          <w:tcPr>
            <w:tcW w:w="7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19458B" w14:textId="6374EC82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-.008</w:t>
            </w:r>
          </w:p>
        </w:tc>
        <w:tc>
          <w:tcPr>
            <w:tcW w:w="8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8DA1F6" w14:textId="40D9FAD0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8B4A9B" w14:textId="5FA6B213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3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BA2069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7A189C" w14:textId="3F04A624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0F08E9" w14:textId="6A979543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D5D698" w14:textId="2254CCEE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7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965A1E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0BDCA8" w14:textId="6F3EE125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5235">
              <w:rPr>
                <w:rFonts w:ascii="Times New Roman" w:hAnsi="Times New Roman" w:cs="Times New Roman"/>
                <w:b/>
              </w:rPr>
              <w:t>.422</w:t>
            </w:r>
          </w:p>
        </w:tc>
        <w:tc>
          <w:tcPr>
            <w:tcW w:w="7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1CF5DE" w14:textId="55CEAA60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7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112182" w14:textId="4A3B8750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1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3F6C97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35BA11" w14:textId="1794EA44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008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2FF684" w14:textId="633AC0C3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1105B6" w14:textId="40DF702D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0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14F634" w14:textId="77777777" w:rsidR="00F76A3B" w:rsidRPr="00C95235" w:rsidRDefault="00F76A3B" w:rsidP="00AF585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35EFA1" w14:textId="4F3D26F8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369295" w14:textId="22092B07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A24696" w14:textId="107D6674" w:rsidR="00F76A3B" w:rsidRPr="00C95235" w:rsidRDefault="00F76A3B" w:rsidP="00AF58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235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78</w:t>
            </w:r>
          </w:p>
        </w:tc>
      </w:tr>
    </w:tbl>
    <w:p w14:paraId="4D27C8A1" w14:textId="77777777" w:rsidR="000B1FE4" w:rsidRPr="00C95235" w:rsidRDefault="000B1FE4" w:rsidP="00367B81">
      <w:pPr>
        <w:spacing w:after="0" w:line="276" w:lineRule="auto"/>
        <w:rPr>
          <w:rFonts w:ascii="Times New Roman" w:hAnsi="Times New Roman" w:cs="Times New Roman"/>
          <w:b/>
          <w:i/>
        </w:rPr>
      </w:pPr>
    </w:p>
    <w:p w14:paraId="215FD203" w14:textId="44934F8A" w:rsidR="000B1FE4" w:rsidRPr="000B1FE4" w:rsidRDefault="000B1FE4" w:rsidP="00367B81">
      <w:pPr>
        <w:spacing w:after="0" w:line="276" w:lineRule="auto"/>
        <w:rPr>
          <w:rFonts w:ascii="Times New Roman" w:hAnsi="Times New Roman" w:cs="Times New Roman"/>
        </w:rPr>
      </w:pPr>
      <w:r w:rsidRPr="00C95235">
        <w:rPr>
          <w:rFonts w:ascii="Times New Roman" w:hAnsi="Times New Roman" w:cs="Times New Roman"/>
          <w:b/>
          <w:i/>
        </w:rPr>
        <w:t>Note.</w:t>
      </w:r>
      <w:r w:rsidRPr="00C95235">
        <w:rPr>
          <w:rFonts w:ascii="Times New Roman" w:hAnsi="Times New Roman" w:cs="Times New Roman"/>
          <w:b/>
        </w:rPr>
        <w:t xml:space="preserve"> </w:t>
      </w:r>
      <w:r w:rsidRPr="00C95235">
        <w:rPr>
          <w:rFonts w:ascii="Times New Roman" w:hAnsi="Times New Roman" w:cs="Times New Roman"/>
        </w:rPr>
        <w:t>b = unstandardized regression coefficients; SE = standard error; β = standardized regression coefficients; S</w:t>
      </w:r>
      <w:r w:rsidR="00B7302B">
        <w:rPr>
          <w:rFonts w:ascii="Times New Roman" w:hAnsi="Times New Roman" w:cs="Times New Roman"/>
        </w:rPr>
        <w:t xml:space="preserve">ex coded 0 = female, 1 = male; bold indicates </w:t>
      </w:r>
      <w:r w:rsidRPr="00C95235">
        <w:rPr>
          <w:rFonts w:ascii="Times New Roman" w:hAnsi="Times New Roman" w:cs="Times New Roman"/>
          <w:i/>
        </w:rPr>
        <w:t>p</w:t>
      </w:r>
      <w:r w:rsidRPr="000B1FE4">
        <w:rPr>
          <w:rFonts w:ascii="Times New Roman" w:hAnsi="Times New Roman" w:cs="Times New Roman"/>
        </w:rPr>
        <w:t xml:space="preserve"> &lt; .005.</w:t>
      </w:r>
    </w:p>
    <w:p w14:paraId="41D5F79E" w14:textId="77777777" w:rsidR="00CF4457" w:rsidRDefault="00CF4457"/>
    <w:p w14:paraId="0717FA51" w14:textId="77777777" w:rsidR="005231EA" w:rsidRDefault="005231EA" w:rsidP="004415A9">
      <w:pPr>
        <w:spacing w:after="0" w:line="276" w:lineRule="auto"/>
        <w:rPr>
          <w:rFonts w:ascii="Times New Roman" w:hAnsi="Times New Roman" w:cs="Times New Roman"/>
          <w:b/>
        </w:rPr>
      </w:pPr>
    </w:p>
    <w:sectPr w:rsidR="005231EA" w:rsidSect="000626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675"/>
    <w:rsid w:val="00056B54"/>
    <w:rsid w:val="00062675"/>
    <w:rsid w:val="000B1FE4"/>
    <w:rsid w:val="000E5DA7"/>
    <w:rsid w:val="000F7B4A"/>
    <w:rsid w:val="00207179"/>
    <w:rsid w:val="002F133F"/>
    <w:rsid w:val="00367B81"/>
    <w:rsid w:val="004415A9"/>
    <w:rsid w:val="004E4DAD"/>
    <w:rsid w:val="005231EA"/>
    <w:rsid w:val="00526E8E"/>
    <w:rsid w:val="00530BD4"/>
    <w:rsid w:val="00590B5D"/>
    <w:rsid w:val="006222CE"/>
    <w:rsid w:val="00630A3B"/>
    <w:rsid w:val="00644CC3"/>
    <w:rsid w:val="006C5A08"/>
    <w:rsid w:val="006C67C0"/>
    <w:rsid w:val="007A17FB"/>
    <w:rsid w:val="00826A6C"/>
    <w:rsid w:val="00833014"/>
    <w:rsid w:val="008B05A6"/>
    <w:rsid w:val="0090748E"/>
    <w:rsid w:val="009B04B7"/>
    <w:rsid w:val="009C15BD"/>
    <w:rsid w:val="00A43DF7"/>
    <w:rsid w:val="00AF5851"/>
    <w:rsid w:val="00B52723"/>
    <w:rsid w:val="00B7302B"/>
    <w:rsid w:val="00BF1D23"/>
    <w:rsid w:val="00C02242"/>
    <w:rsid w:val="00C4426E"/>
    <w:rsid w:val="00C95235"/>
    <w:rsid w:val="00CF4457"/>
    <w:rsid w:val="00DB68FD"/>
    <w:rsid w:val="00E2217D"/>
    <w:rsid w:val="00ED43F2"/>
    <w:rsid w:val="00F64E42"/>
    <w:rsid w:val="00F7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63C68"/>
  <w15:chartTrackingRefBased/>
  <w15:docId w15:val="{F493CD2D-AE00-463F-AE15-1472CDF0A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2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6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67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26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26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7F6C5-C891-41B6-B92E-0A121FC81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s, Brian</dc:creator>
  <cp:keywords/>
  <dc:description/>
  <cp:lastModifiedBy>chn off29</cp:lastModifiedBy>
  <cp:revision>8</cp:revision>
  <dcterms:created xsi:type="dcterms:W3CDTF">2021-03-17T17:42:00Z</dcterms:created>
  <dcterms:modified xsi:type="dcterms:W3CDTF">2021-07-30T14:38:00Z</dcterms:modified>
</cp:coreProperties>
</file>